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2262D" w14:textId="6220BCB8" w:rsidR="00026711" w:rsidRDefault="00026711">
      <w:r>
        <w:t xml:space="preserve">Data and syntax for meta-analysis available via the </w:t>
      </w:r>
      <w:r w:rsidRPr="00026711">
        <w:t>Open Science Framework</w:t>
      </w:r>
      <w:r>
        <w:t xml:space="preserve"> (OSF): </w:t>
      </w:r>
      <w:r w:rsidRPr="00026711">
        <w:t>https://osf.io/jpy5k</w:t>
      </w:r>
    </w:p>
    <w:sectPr w:rsidR="00026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11"/>
    <w:rsid w:val="00026711"/>
    <w:rsid w:val="00102FEA"/>
    <w:rsid w:val="002839C8"/>
    <w:rsid w:val="004B7343"/>
    <w:rsid w:val="005138A7"/>
    <w:rsid w:val="005C1A93"/>
    <w:rsid w:val="005E773E"/>
    <w:rsid w:val="00AE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4EA0CC"/>
  <w15:chartTrackingRefBased/>
  <w15:docId w15:val="{1AD1564A-3C47-C648-96B1-02AF9D455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7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7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7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7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7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7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71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71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71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71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71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71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71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67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71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7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71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67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71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267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71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267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90</Characters>
  <Application>Microsoft Office Word</Application>
  <DocSecurity>0</DocSecurity>
  <Lines>3</Lines>
  <Paragraphs>2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so Adu, Andrew</dc:creator>
  <cp:keywords/>
  <dc:description/>
  <cp:lastModifiedBy>Anjana Indu Priya</cp:lastModifiedBy>
  <cp:revision>3</cp:revision>
  <dcterms:created xsi:type="dcterms:W3CDTF">2025-05-28T19:43:00Z</dcterms:created>
  <dcterms:modified xsi:type="dcterms:W3CDTF">2025-07-3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e1acff-6538-47ae-b851-fd3dff985a75</vt:lpwstr>
  </property>
</Properties>
</file>